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315" w:rsidRPr="00423374" w:rsidRDefault="00A45315">
      <w:pPr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Style w:val="Tabela-Siatka"/>
        <w:tblpPr w:leftFromText="141" w:rightFromText="141" w:vertAnchor="text" w:tblpY="1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283"/>
        <w:gridCol w:w="175"/>
        <w:gridCol w:w="3085"/>
        <w:gridCol w:w="1276"/>
        <w:gridCol w:w="1276"/>
      </w:tblGrid>
      <w:tr w:rsidR="001D6A62" w:rsidRPr="00493448" w:rsidTr="0006063C">
        <w:tc>
          <w:tcPr>
            <w:tcW w:w="6345" w:type="dxa"/>
            <w:gridSpan w:val="4"/>
            <w:vAlign w:val="center"/>
          </w:tcPr>
          <w:p w:rsidR="001D6A62" w:rsidRPr="00655005" w:rsidRDefault="001D6A62" w:rsidP="0006063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55005">
              <w:rPr>
                <w:rFonts w:ascii="Times New Roman" w:hAnsi="Times New Roman" w:cs="Times New Roman"/>
                <w:b/>
                <w:i/>
                <w:lang w:val="en"/>
              </w:rPr>
              <w:t>atpB-rbcL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  <w:p w:rsidR="001D6A62" w:rsidRPr="00493448" w:rsidRDefault="001D6A62" w:rsidP="0006063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D6A62" w:rsidRPr="00493448" w:rsidTr="0006063C">
        <w:trPr>
          <w:trHeight w:val="331"/>
        </w:trPr>
        <w:tc>
          <w:tcPr>
            <w:tcW w:w="2802" w:type="dxa"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Merge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1D6A62" w:rsidRPr="00493448" w:rsidRDefault="001D6A62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rPr>
          <w:trHeight w:val="331"/>
        </w:trPr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rmenia</w:t>
            </w:r>
          </w:p>
        </w:tc>
        <w:tc>
          <w:tcPr>
            <w:tcW w:w="1276" w:type="dxa"/>
            <w:vMerge w:val="restart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:rsidR="005823C5" w:rsidRPr="00493448" w:rsidRDefault="005823C5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  <w:r w:rsidR="004A3FC9" w:rsidRPr="00493448">
              <w:rPr>
                <w:rFonts w:ascii="Times New Roman" w:hAnsi="Times New Roman" w:cs="Times New Roman"/>
              </w:rPr>
              <w:t>7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, USA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rPr>
          <w:trHeight w:val="214"/>
        </w:trPr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A1458B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Canada, Pakistan,</w:t>
            </w:r>
            <w:r w:rsidR="004A3FC9" w:rsidRPr="00493448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5823C5" w:rsidRPr="00493448">
              <w:rPr>
                <w:rFonts w:ascii="Times New Roman" w:hAnsi="Times New Roman" w:cs="Times New Roman"/>
                <w:lang w:val="en"/>
              </w:rPr>
              <w:t>Tajikistan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A1458B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Azerbaijan, Russia, Kazakhstan, </w:t>
            </w:r>
            <w:r w:rsidR="005823C5" w:rsidRPr="00493448">
              <w:rPr>
                <w:rFonts w:ascii="Times New Roman" w:hAnsi="Times New Roman" w:cs="Times New Roman"/>
                <w:lang w:val="en"/>
              </w:rPr>
              <w:t>Turkey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weden, Russia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, Poland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rPr>
          <w:trHeight w:val="310"/>
        </w:trPr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8B443F" w:rsidP="008B443F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USA, Canada, Turkey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iCs/>
                <w:lang w:val="en-US"/>
              </w:rPr>
              <w:t>kuprijan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8B443F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  <w:r w:rsidR="008B443F" w:rsidRPr="00493448">
              <w:rPr>
                <w:rFonts w:ascii="Times New Roman" w:hAnsi="Times New Roman" w:cs="Times New Roman"/>
                <w:lang w:val="en"/>
              </w:rPr>
              <w:t>, Hungary, Iraq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iliatoglum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rPr>
          <w:trHeight w:val="203"/>
        </w:trPr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="00A1458B" w:rsidRPr="00493448">
              <w:rPr>
                <w:rFonts w:ascii="Times New Roman" w:hAnsi="Times New Roman" w:cs="Times New Roman"/>
              </w:rPr>
              <w:t>.</w:t>
            </w:r>
            <w:r w:rsidR="00A1458B"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Russia, </w:t>
            </w:r>
            <w:proofErr w:type="spellStart"/>
            <w:r w:rsidRPr="00493448">
              <w:rPr>
                <w:rFonts w:ascii="Times New Roman" w:hAnsi="Times New Roman" w:cs="Times New Roman"/>
                <w:lang w:val="en"/>
              </w:rPr>
              <w:t>Bulgaraia</w:t>
            </w:r>
            <w:proofErr w:type="spellEnd"/>
            <w:r w:rsidRPr="00493448">
              <w:rPr>
                <w:rFonts w:ascii="Times New Roman" w:hAnsi="Times New Roman" w:cs="Times New Roman"/>
                <w:lang w:val="en"/>
              </w:rPr>
              <w:t>, Poland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="00A1458B"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, Bulgaria</w:t>
            </w: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Japan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A1458B"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USA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="00A1458B"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african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outh Africa-RSA, SouthA</w:t>
            </w:r>
            <w:r w:rsidR="00A1458B" w:rsidRPr="00493448">
              <w:rPr>
                <w:rFonts w:ascii="Times New Roman" w:hAnsi="Times New Roman" w:cs="Times New Roman"/>
                <w:lang w:val="en"/>
              </w:rPr>
              <w:t>frica</w:t>
            </w:r>
            <w:r w:rsidRPr="00493448">
              <w:rPr>
                <w:rFonts w:ascii="Times New Roman" w:hAnsi="Times New Roman" w:cs="Times New Roman"/>
                <w:lang w:val="en"/>
              </w:rPr>
              <w:t>RSA1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="00A1458B" w:rsidRPr="00493448">
              <w:rPr>
                <w:rFonts w:ascii="Times New Roman" w:hAnsi="Times New Roman" w:cs="Times New Roman"/>
              </w:rPr>
              <w:t>.</w:t>
            </w:r>
            <w:r w:rsidR="00A1458B"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Bulgaria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5823C5" w:rsidRPr="00493448" w:rsidTr="0006063C">
        <w:tc>
          <w:tcPr>
            <w:tcW w:w="2802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="00A1458B"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fghanistan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5823C5" w:rsidRPr="00493448" w:rsidRDefault="005823C5" w:rsidP="0006063C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B40167">
        <w:trPr>
          <w:trHeight w:val="333"/>
        </w:trPr>
        <w:tc>
          <w:tcPr>
            <w:tcW w:w="7621" w:type="dxa"/>
            <w:gridSpan w:val="5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35</w:t>
            </w:r>
          </w:p>
        </w:tc>
      </w:tr>
      <w:tr w:rsidR="004A3FC9" w:rsidRPr="00493448" w:rsidTr="0006063C">
        <w:trPr>
          <w:trHeight w:val="554"/>
        </w:trPr>
        <w:tc>
          <w:tcPr>
            <w:tcW w:w="6345" w:type="dxa"/>
            <w:gridSpan w:val="4"/>
            <w:vAlign w:val="center"/>
          </w:tcPr>
          <w:p w:rsidR="004A3FC9" w:rsidRPr="00493448" w:rsidRDefault="004A3FC9" w:rsidP="0065500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  <w:i/>
              </w:rPr>
              <w:t>trnT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(UGU)-</w:t>
            </w:r>
            <w:proofErr w:type="spellStart"/>
            <w:r w:rsidRPr="00493448">
              <w:rPr>
                <w:rFonts w:ascii="Times New Roman" w:hAnsi="Times New Roman" w:cs="Times New Roman"/>
                <w:b/>
                <w:i/>
              </w:rPr>
              <w:t>trnL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(UAA)5'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exon</w:t>
            </w:r>
            <w:proofErr w:type="spellEnd"/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.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Japan, Russia, Turkey, US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Canada, Pakistan, USA, Tajikistan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p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, Kazakhstan, Turkey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weden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outh Africa- RSA1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USA, Turkey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, Iraq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fghanistan, 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, Bulgari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p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egetal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zerbaijan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5</w:t>
            </w:r>
          </w:p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kuprijan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anatol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Canada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african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outh Africa- RSA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lastRenderedPageBreak/>
              <w:t>S</w:t>
            </w:r>
            <w:r w:rsidRPr="004934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ciliatoglume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dighoric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rigidum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2802" w:type="dxa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543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FE73CD">
        <w:tc>
          <w:tcPr>
            <w:tcW w:w="7621" w:type="dxa"/>
            <w:gridSpan w:val="5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35</w:t>
            </w:r>
          </w:p>
        </w:tc>
      </w:tr>
      <w:tr w:rsidR="004A3FC9" w:rsidRPr="00493448" w:rsidTr="0006063C">
        <w:trPr>
          <w:trHeight w:val="554"/>
        </w:trPr>
        <w:tc>
          <w:tcPr>
            <w:tcW w:w="6345" w:type="dxa"/>
            <w:gridSpan w:val="4"/>
            <w:vAlign w:val="center"/>
          </w:tcPr>
          <w:p w:rsidR="004A3FC9" w:rsidRPr="00493448" w:rsidRDefault="004A3FC9" w:rsidP="0065500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  <w:i/>
              </w:rPr>
              <w:t>trnL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(UAA) intron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</w:tr>
      <w:tr w:rsidR="004A3FC9" w:rsidRPr="00493448" w:rsidTr="0006063C">
        <w:tc>
          <w:tcPr>
            <w:tcW w:w="3085" w:type="dxa"/>
            <w:gridSpan w:val="2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6</w:t>
            </w:r>
          </w:p>
        </w:tc>
      </w:tr>
      <w:tr w:rsidR="004A3FC9" w:rsidRPr="00493448" w:rsidTr="0006063C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Japan, Russia, Turkey, US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cereal</w:t>
            </w:r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Canada, Pakistan, USA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zerbaijan</w:t>
            </w:r>
            <w:r w:rsidRPr="00493448">
              <w:rPr>
                <w:rFonts w:ascii="Times New Roman" w:hAnsi="Times New Roman" w:cs="Times New Roman"/>
              </w:rPr>
              <w:t xml:space="preserve">, Russia, </w:t>
            </w:r>
            <w:r w:rsidRPr="00493448">
              <w:rPr>
                <w:rFonts w:ascii="Times New Roman" w:hAnsi="Times New Roman" w:cs="Times New Roman"/>
                <w:lang w:val="en"/>
              </w:rPr>
              <w:t>Kazakhstan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23374" w:rsidP="004A3FC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</w:rPr>
              <w:t>S</w:t>
            </w:r>
            <w:r w:rsidR="004A3FC9" w:rsidRPr="00493448">
              <w:rPr>
                <w:rFonts w:ascii="Times New Roman" w:hAnsi="Times New Roman" w:cs="Times New Roman"/>
              </w:rPr>
              <w:t>weden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6A2903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 xml:space="preserve">RSA, </w:t>
            </w: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>RSA1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Canada</w:t>
            </w:r>
            <w:r w:rsidR="006A2903" w:rsidRPr="00493448">
              <w:rPr>
                <w:rFonts w:ascii="Times New Roman" w:hAnsi="Times New Roman" w:cs="Times New Roman"/>
              </w:rPr>
              <w:t>, Turkey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iCs/>
                <w:lang w:val="en-US"/>
              </w:rPr>
              <w:t>kuprijanovii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 xml:space="preserve">Poland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Iraq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sp</w:t>
            </w:r>
            <w:proofErr w:type="spellEnd"/>
            <w:r w:rsidRPr="00493448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ciliatoglume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vavilovii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fghanistan</w:t>
            </w:r>
            <w:r w:rsidRPr="0049344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3448">
              <w:rPr>
                <w:rFonts w:ascii="Times New Roman" w:hAnsi="Times New Roman" w:cs="Times New Roman"/>
              </w:rPr>
              <w:t>Hungary</w:t>
            </w:r>
            <w:proofErr w:type="spellEnd"/>
            <w:r w:rsidRPr="00493448">
              <w:rPr>
                <w:rFonts w:ascii="Times New Roman" w:hAnsi="Times New Roman" w:cs="Times New Roman"/>
              </w:rPr>
              <w:t>, 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493448">
              <w:rPr>
                <w:rFonts w:ascii="Times New Roman" w:hAnsi="Times New Roman" w:cs="Times New Roman"/>
                <w:i/>
              </w:rPr>
              <w:t>S</w:t>
            </w:r>
            <w:r w:rsidRPr="00493448">
              <w:rPr>
                <w:rFonts w:ascii="Times New Roman" w:hAnsi="Times New Roman" w:cs="Times New Roman"/>
              </w:rPr>
              <w:t>.</w:t>
            </w:r>
            <w:r w:rsidRPr="0049344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</w:rPr>
              <w:t>sylvestre</w:t>
            </w:r>
            <w:proofErr w:type="spellEnd"/>
          </w:p>
        </w:tc>
        <w:tc>
          <w:tcPr>
            <w:tcW w:w="3260" w:type="dxa"/>
            <w:gridSpan w:val="2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Russia, Poland</w:t>
            </w: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4A3FC9" w:rsidRPr="00493448" w:rsidRDefault="004A3FC9" w:rsidP="006A290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R</w:t>
            </w:r>
            <w:r w:rsidR="006A2903" w:rsidRPr="00493448">
              <w:rPr>
                <w:rFonts w:ascii="Times New Roman" w:hAnsi="Times New Roman" w:cs="Times New Roman"/>
                <w:lang w:val="en-US"/>
              </w:rPr>
              <w:t>ussia</w:t>
            </w:r>
          </w:p>
        </w:tc>
        <w:tc>
          <w:tcPr>
            <w:tcW w:w="1276" w:type="dxa"/>
            <w:vAlign w:val="center"/>
          </w:tcPr>
          <w:p w:rsidR="004A3FC9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4A3FC9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8B443F">
        <w:tc>
          <w:tcPr>
            <w:tcW w:w="3085" w:type="dxa"/>
            <w:gridSpan w:val="2"/>
          </w:tcPr>
          <w:p w:rsidR="004A3FC9" w:rsidRPr="00493448" w:rsidRDefault="004A3FC9" w:rsidP="004A3FC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4A3FC9" w:rsidRPr="00493448" w:rsidRDefault="004A3FC9" w:rsidP="006A290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B</w:t>
            </w:r>
            <w:r w:rsidR="006A2903" w:rsidRPr="00493448">
              <w:rPr>
                <w:rFonts w:ascii="Times New Roman" w:hAnsi="Times New Roman" w:cs="Times New Roman"/>
                <w:lang w:val="en-US"/>
              </w:rPr>
              <w:t>ulgaria</w:t>
            </w:r>
          </w:p>
        </w:tc>
        <w:tc>
          <w:tcPr>
            <w:tcW w:w="1276" w:type="dxa"/>
            <w:vAlign w:val="center"/>
          </w:tcPr>
          <w:p w:rsidR="004A3FC9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4A3FC9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</w:p>
        </w:tc>
        <w:tc>
          <w:tcPr>
            <w:tcW w:w="3260" w:type="dxa"/>
            <w:gridSpan w:val="2"/>
          </w:tcPr>
          <w:p w:rsidR="006A2903" w:rsidRPr="00493448" w:rsidRDefault="006A2903" w:rsidP="006A290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Hungary</w:t>
            </w:r>
          </w:p>
        </w:tc>
        <w:tc>
          <w:tcPr>
            <w:tcW w:w="1276" w:type="dxa"/>
            <w:vMerge w:val="restart"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cereal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260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</w:p>
        </w:tc>
        <w:tc>
          <w:tcPr>
            <w:tcW w:w="3260" w:type="dxa"/>
            <w:gridSpan w:val="2"/>
          </w:tcPr>
          <w:p w:rsidR="006A2903" w:rsidRPr="00493448" w:rsidRDefault="006A2903" w:rsidP="006A290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 xml:space="preserve">Turkey </w:t>
            </w:r>
          </w:p>
        </w:tc>
        <w:tc>
          <w:tcPr>
            <w:tcW w:w="1276" w:type="dxa"/>
            <w:vMerge w:val="restart"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Merge w:val="restart"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5</w:t>
            </w: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p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260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260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ajikistan</w:t>
            </w: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6A2903" w:rsidRPr="00493448" w:rsidRDefault="006A2903" w:rsidP="004A3FC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6A2903" w:rsidRPr="00493448" w:rsidTr="008B443F">
        <w:tc>
          <w:tcPr>
            <w:tcW w:w="3085" w:type="dxa"/>
            <w:gridSpan w:val="2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vii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6A2903" w:rsidRPr="00493448" w:rsidRDefault="006A2903" w:rsidP="006A290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48">
              <w:rPr>
                <w:rFonts w:ascii="Times New Roman" w:hAnsi="Times New Roman" w:cs="Times New Roman"/>
                <w:lang w:val="en-US"/>
              </w:rPr>
              <w:t>Russia</w:t>
            </w: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6A2903" w:rsidRPr="00493448" w:rsidRDefault="006A2903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23374" w:rsidRPr="00493448" w:rsidTr="001C090B">
        <w:tc>
          <w:tcPr>
            <w:tcW w:w="7621" w:type="dxa"/>
            <w:gridSpan w:val="5"/>
          </w:tcPr>
          <w:p w:rsidR="00423374" w:rsidRPr="00493448" w:rsidRDefault="00423374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1276" w:type="dxa"/>
            <w:vAlign w:val="center"/>
          </w:tcPr>
          <w:p w:rsidR="00423374" w:rsidRPr="00493448" w:rsidRDefault="00423374" w:rsidP="004A3FC9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35</w:t>
            </w:r>
          </w:p>
        </w:tc>
      </w:tr>
      <w:tr w:rsidR="004A3FC9" w:rsidRPr="00493448" w:rsidTr="0006063C">
        <w:tc>
          <w:tcPr>
            <w:tcW w:w="6345" w:type="dxa"/>
            <w:gridSpan w:val="4"/>
            <w:vAlign w:val="center"/>
          </w:tcPr>
          <w:p w:rsidR="004A3FC9" w:rsidRPr="00493448" w:rsidRDefault="004A3FC9" w:rsidP="004A3FC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  <w:i/>
              </w:rPr>
              <w:t>trnD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tRNA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–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Asp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(GUC)]-</w:t>
            </w:r>
            <w:proofErr w:type="spellStart"/>
            <w:r w:rsidRPr="00493448">
              <w:rPr>
                <w:rFonts w:ascii="Times New Roman" w:hAnsi="Times New Roman" w:cs="Times New Roman"/>
                <w:b/>
                <w:i/>
              </w:rPr>
              <w:t>trnT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tRNA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–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Thr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>(GGU)]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proofErr w:type="spellStart"/>
            <w:r w:rsidRPr="00493448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49344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b/>
              </w:rPr>
              <w:t xml:space="preserve">No. of </w:t>
            </w:r>
            <w:proofErr w:type="spellStart"/>
            <w:r w:rsidRPr="00493448">
              <w:rPr>
                <w:rFonts w:ascii="Times New Roman" w:hAnsi="Times New Roman" w:cs="Times New Roman"/>
                <w:b/>
              </w:rPr>
              <w:t>Haplotype</w:t>
            </w:r>
            <w:proofErr w:type="spellEnd"/>
          </w:p>
        </w:tc>
      </w:tr>
      <w:tr w:rsidR="004A3FC9" w:rsidRPr="00493448" w:rsidTr="0006063C">
        <w:tc>
          <w:tcPr>
            <w:tcW w:w="3260" w:type="dxa"/>
            <w:gridSpan w:val="3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b/>
                <w:lang w:val="en"/>
              </w:rPr>
              <w:t>Species /</w:t>
            </w:r>
            <w:proofErr w:type="spellStart"/>
            <w:r w:rsidRPr="00493448">
              <w:rPr>
                <w:rFonts w:ascii="Times New Roman" w:hAnsi="Times New Roman" w:cs="Times New Roman"/>
                <w:b/>
                <w:lang w:val="en"/>
              </w:rPr>
              <w:t>Subspcecies</w:t>
            </w:r>
            <w:proofErr w:type="spellEnd"/>
          </w:p>
        </w:tc>
        <w:tc>
          <w:tcPr>
            <w:tcW w:w="3085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Style w:val="shorttext"/>
                <w:rFonts w:ascii="Times New Roman" w:hAnsi="Times New Roman" w:cs="Times New Roman"/>
                <w:b/>
                <w:lang w:val="en"/>
              </w:rPr>
              <w:t>Country of origin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</w:p>
        </w:tc>
      </w:tr>
      <w:tr w:rsidR="004A3FC9" w:rsidRPr="00493448" w:rsidTr="0006063C">
        <w:tc>
          <w:tcPr>
            <w:tcW w:w="3260" w:type="dxa"/>
            <w:gridSpan w:val="3"/>
            <w:vAlign w:val="center"/>
          </w:tcPr>
          <w:p w:rsidR="004A3FC9" w:rsidRPr="00493448" w:rsidRDefault="004A3FC9" w:rsidP="004A3FC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ghanicum</w:t>
            </w:r>
            <w:proofErr w:type="spellEnd"/>
          </w:p>
        </w:tc>
        <w:tc>
          <w:tcPr>
            <w:tcW w:w="3085" w:type="dxa"/>
            <w:vAlign w:val="center"/>
          </w:tcPr>
          <w:p w:rsidR="004A3FC9" w:rsidRPr="00493448" w:rsidRDefault="004A3FC9" w:rsidP="0042148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4A3FC9" w:rsidRPr="00493448" w:rsidTr="0006063C">
        <w:tc>
          <w:tcPr>
            <w:tcW w:w="3260" w:type="dxa"/>
            <w:gridSpan w:val="3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085" w:type="dxa"/>
            <w:vAlign w:val="center"/>
          </w:tcPr>
          <w:p w:rsidR="004A3FC9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</w:rPr>
              <w:t>Japan, Russia, USA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4A3FC9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Merge w:val="restart"/>
            <w:vAlign w:val="center"/>
          </w:tcPr>
          <w:p w:rsidR="004A3FC9" w:rsidRPr="00493448" w:rsidRDefault="004A3FC9" w:rsidP="00765D87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  <w:r w:rsidR="00765D87" w:rsidRPr="00493448">
              <w:rPr>
                <w:rFonts w:ascii="Times New Roman" w:hAnsi="Times New Roman" w:cs="Times New Roman"/>
              </w:rPr>
              <w:t>8</w:t>
            </w:r>
          </w:p>
        </w:tc>
      </w:tr>
      <w:tr w:rsidR="00094DB2" w:rsidRPr="00493448" w:rsidTr="00C01B65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085" w:type="dxa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Canada, Pakistan,</w:t>
            </w:r>
            <w:r w:rsidR="00765D87" w:rsidRPr="00493448">
              <w:rPr>
                <w:rFonts w:ascii="Times New Roman" w:hAnsi="Times New Roman" w:cs="Times New Roman"/>
                <w:lang w:val="en"/>
              </w:rPr>
              <w:t xml:space="preserve"> Tajikistan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Sweden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zerbaijan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>RSA1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atolic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</w:rPr>
              <w:t>USA, Canada, Turkey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iliatoglum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p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vavilovii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Afghanistan, Russia</w:t>
            </w:r>
            <w:r w:rsidR="00765D87" w:rsidRPr="00493448">
              <w:rPr>
                <w:rFonts w:ascii="Times New Roman" w:hAnsi="Times New Roman" w:cs="Times New Roman"/>
                <w:lang w:val="en"/>
              </w:rPr>
              <w:t>, Poland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ncestral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765D87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</w:t>
            </w:r>
          </w:p>
        </w:tc>
        <w:tc>
          <w:tcPr>
            <w:tcW w:w="1276" w:type="dxa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USA</w:t>
            </w:r>
          </w:p>
        </w:tc>
        <w:tc>
          <w:tcPr>
            <w:tcW w:w="1276" w:type="dxa"/>
            <w:vMerge w:val="restart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3</w:t>
            </w: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765D87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Iraq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42148B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42148B" w:rsidRPr="00493448">
              <w:rPr>
                <w:rFonts w:ascii="Times New Roman" w:hAnsi="Times New Roman" w:cs="Times New Roman"/>
                <w:i/>
                <w:lang w:val="en-US"/>
              </w:rPr>
              <w:t>vavilovii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765D87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</w:t>
            </w:r>
            <w:r w:rsidR="0042148B" w:rsidRPr="00493448">
              <w:rPr>
                <w:rFonts w:ascii="Times New Roman" w:hAnsi="Times New Roman" w:cs="Times New Roman"/>
                <w:lang w:val="en"/>
              </w:rPr>
              <w:t>gary</w:t>
            </w: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</w:rPr>
            </w:pP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lastRenderedPageBreak/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094DB2" w:rsidRPr="00493448" w:rsidRDefault="00423374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094DB2" w:rsidRPr="00493448" w:rsidTr="0006063C">
        <w:tc>
          <w:tcPr>
            <w:tcW w:w="3260" w:type="dxa"/>
            <w:gridSpan w:val="3"/>
          </w:tcPr>
          <w:p w:rsidR="00094DB2" w:rsidRPr="00493448" w:rsidRDefault="00094DB2" w:rsidP="00094D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cereal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085" w:type="dxa"/>
            <w:vAlign w:val="center"/>
          </w:tcPr>
          <w:p w:rsidR="00094DB2" w:rsidRPr="00493448" w:rsidRDefault="00094DB2" w:rsidP="00094DB2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</w:t>
            </w:r>
          </w:p>
        </w:tc>
        <w:tc>
          <w:tcPr>
            <w:tcW w:w="1276" w:type="dxa"/>
            <w:vAlign w:val="center"/>
          </w:tcPr>
          <w:p w:rsidR="00094DB2" w:rsidRPr="00493448" w:rsidRDefault="00F07458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vAlign w:val="center"/>
          </w:tcPr>
          <w:p w:rsidR="00094DB2" w:rsidRPr="00493448" w:rsidRDefault="00423374" w:rsidP="00094DB2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cereal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egetal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Kazakhstan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vAlign w:val="center"/>
          </w:tcPr>
          <w:p w:rsidR="00F07458" w:rsidRPr="00493448" w:rsidRDefault="00423374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p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dighoricum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vAlign w:val="center"/>
          </w:tcPr>
          <w:p w:rsidR="00F07458" w:rsidRPr="00493448" w:rsidRDefault="00423374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cereale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p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rigid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Turkey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vAlign w:val="center"/>
          </w:tcPr>
          <w:p w:rsidR="00F07458" w:rsidRPr="00493448" w:rsidRDefault="00423374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africanum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 xml:space="preserve">South Africa- </w:t>
            </w:r>
            <w:r w:rsidRPr="00493448"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vAlign w:val="center"/>
          </w:tcPr>
          <w:p w:rsidR="00F07458" w:rsidRPr="00493448" w:rsidRDefault="00423374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</w:t>
            </w:r>
          </w:p>
        </w:tc>
        <w:tc>
          <w:tcPr>
            <w:tcW w:w="1276" w:type="dxa"/>
            <w:vMerge w:val="restart"/>
            <w:vAlign w:val="center"/>
          </w:tcPr>
          <w:p w:rsidR="00F07458" w:rsidRPr="00493448" w:rsidRDefault="00F07458" w:rsidP="00FF07D4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vMerge w:val="restart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2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 </w:t>
            </w:r>
            <w:proofErr w:type="spellStart"/>
            <w:r w:rsidRPr="00493448">
              <w:rPr>
                <w:rFonts w:ascii="Times New Roman" w:hAnsi="Times New Roman" w:cs="Times New Roman"/>
                <w:i/>
                <w:iCs/>
                <w:lang w:val="en-US"/>
              </w:rPr>
              <w:t>ciliatoglum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Merge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trictum</w:t>
            </w:r>
            <w:proofErr w:type="spellEnd"/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ssp.</w:t>
            </w:r>
            <w:r w:rsidR="00765D87"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kuprijanovii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vAlign w:val="center"/>
          </w:tcPr>
          <w:p w:rsidR="00F07458" w:rsidRPr="00493448" w:rsidRDefault="00765D87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Bulgaria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vAlign w:val="center"/>
          </w:tcPr>
          <w:p w:rsidR="00F07458" w:rsidRPr="00493448" w:rsidRDefault="00765D87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Russia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vAlign w:val="center"/>
          </w:tcPr>
          <w:p w:rsidR="00F07458" w:rsidRPr="00493448" w:rsidRDefault="00765D87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Poland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vAlign w:val="center"/>
          </w:tcPr>
          <w:p w:rsidR="00F07458" w:rsidRPr="00493448" w:rsidRDefault="00765D87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F07458" w:rsidRPr="00493448" w:rsidTr="0006063C">
        <w:tc>
          <w:tcPr>
            <w:tcW w:w="3260" w:type="dxa"/>
            <w:gridSpan w:val="3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93448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493448">
              <w:rPr>
                <w:rFonts w:ascii="Times New Roman" w:hAnsi="Times New Roman" w:cs="Times New Roman"/>
                <w:lang w:val="en-US"/>
              </w:rPr>
              <w:t>.</w:t>
            </w:r>
            <w:r w:rsidRPr="0049344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93448">
              <w:rPr>
                <w:rFonts w:ascii="Times New Roman" w:hAnsi="Times New Roman" w:cs="Times New Roman"/>
                <w:i/>
                <w:lang w:val="en-US"/>
              </w:rPr>
              <w:t>sylvestre</w:t>
            </w:r>
            <w:proofErr w:type="spellEnd"/>
          </w:p>
        </w:tc>
        <w:tc>
          <w:tcPr>
            <w:tcW w:w="3085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  <w:lang w:val="en"/>
              </w:rPr>
            </w:pPr>
            <w:r w:rsidRPr="00493448">
              <w:rPr>
                <w:rFonts w:ascii="Times New Roman" w:hAnsi="Times New Roman" w:cs="Times New Roman"/>
                <w:lang w:val="en"/>
              </w:rPr>
              <w:t>Hungary</w:t>
            </w:r>
          </w:p>
        </w:tc>
        <w:tc>
          <w:tcPr>
            <w:tcW w:w="1276" w:type="dxa"/>
            <w:vAlign w:val="center"/>
          </w:tcPr>
          <w:p w:rsidR="00F07458" w:rsidRPr="00493448" w:rsidRDefault="00F07458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vAlign w:val="center"/>
          </w:tcPr>
          <w:p w:rsidR="00F07458" w:rsidRPr="00493448" w:rsidRDefault="00765D87" w:rsidP="00F07458">
            <w:pPr>
              <w:rPr>
                <w:rFonts w:ascii="Times New Roman" w:hAnsi="Times New Roman" w:cs="Times New Roman"/>
              </w:rPr>
            </w:pPr>
            <w:r w:rsidRPr="00493448">
              <w:rPr>
                <w:rFonts w:ascii="Times New Roman" w:hAnsi="Times New Roman" w:cs="Times New Roman"/>
              </w:rPr>
              <w:t>1</w:t>
            </w:r>
          </w:p>
        </w:tc>
      </w:tr>
      <w:tr w:rsidR="00356A19" w:rsidRPr="00493448" w:rsidTr="00F26BB4">
        <w:tc>
          <w:tcPr>
            <w:tcW w:w="7621" w:type="dxa"/>
            <w:gridSpan w:val="5"/>
          </w:tcPr>
          <w:p w:rsidR="00356A19" w:rsidRPr="00493448" w:rsidRDefault="00356A19" w:rsidP="00F07458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  <w:lang w:val="en-US"/>
              </w:rPr>
              <w:t>Total No. of Haplotype</w:t>
            </w:r>
          </w:p>
        </w:tc>
        <w:tc>
          <w:tcPr>
            <w:tcW w:w="1276" w:type="dxa"/>
            <w:vAlign w:val="center"/>
          </w:tcPr>
          <w:p w:rsidR="00356A19" w:rsidRPr="00493448" w:rsidRDefault="00356A19" w:rsidP="00F07458">
            <w:pPr>
              <w:rPr>
                <w:rFonts w:ascii="Times New Roman" w:hAnsi="Times New Roman" w:cs="Times New Roman"/>
                <w:b/>
              </w:rPr>
            </w:pPr>
            <w:r w:rsidRPr="00493448">
              <w:rPr>
                <w:rFonts w:ascii="Times New Roman" w:hAnsi="Times New Roman" w:cs="Times New Roman"/>
                <w:b/>
              </w:rPr>
              <w:t>35</w:t>
            </w:r>
          </w:p>
        </w:tc>
      </w:tr>
    </w:tbl>
    <w:p w:rsidR="0006063C" w:rsidRDefault="0006063C" w:rsidP="00655005">
      <w:bookmarkStart w:id="0" w:name="_GoBack"/>
      <w:bookmarkEnd w:id="0"/>
    </w:p>
    <w:sectPr w:rsidR="00060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9A"/>
    <w:rsid w:val="0006063C"/>
    <w:rsid w:val="00094DB2"/>
    <w:rsid w:val="00102E0E"/>
    <w:rsid w:val="001D6A62"/>
    <w:rsid w:val="00220994"/>
    <w:rsid w:val="002A3536"/>
    <w:rsid w:val="00356A19"/>
    <w:rsid w:val="003707E7"/>
    <w:rsid w:val="00387B9A"/>
    <w:rsid w:val="0042148B"/>
    <w:rsid w:val="00423374"/>
    <w:rsid w:val="00493448"/>
    <w:rsid w:val="004A3FC9"/>
    <w:rsid w:val="00581405"/>
    <w:rsid w:val="005823C5"/>
    <w:rsid w:val="00655005"/>
    <w:rsid w:val="006A2903"/>
    <w:rsid w:val="007245A6"/>
    <w:rsid w:val="00750F06"/>
    <w:rsid w:val="00765D87"/>
    <w:rsid w:val="007E53A1"/>
    <w:rsid w:val="008B443F"/>
    <w:rsid w:val="00A1458B"/>
    <w:rsid w:val="00A45315"/>
    <w:rsid w:val="00A96E1D"/>
    <w:rsid w:val="00AB5D64"/>
    <w:rsid w:val="00BB02D0"/>
    <w:rsid w:val="00C76FC6"/>
    <w:rsid w:val="00CB5584"/>
    <w:rsid w:val="00D7299D"/>
    <w:rsid w:val="00DC5FBF"/>
    <w:rsid w:val="00EC7C0A"/>
    <w:rsid w:val="00F00703"/>
    <w:rsid w:val="00F07458"/>
    <w:rsid w:val="00F17F87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02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1D6A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02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1D6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F1A156-D74E-424D-9A25-C86F4D41A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Filip</dc:creator>
  <cp:lastModifiedBy>Lidia</cp:lastModifiedBy>
  <cp:revision>2</cp:revision>
  <dcterms:created xsi:type="dcterms:W3CDTF">2018-08-31T11:08:00Z</dcterms:created>
  <dcterms:modified xsi:type="dcterms:W3CDTF">2018-08-31T11:08:00Z</dcterms:modified>
</cp:coreProperties>
</file>